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71F2B" w14:textId="74AB6788" w:rsidR="00E21D49" w:rsidRPr="004A6508" w:rsidRDefault="004A6508" w:rsidP="004A6508">
      <w:pPr>
        <w:widowControl/>
        <w:jc w:val="left"/>
        <w:rPr>
          <w:rFonts w:ascii="Times New Roman" w:hAnsi="Times New Roman"/>
          <w:b/>
          <w:bCs/>
        </w:rPr>
      </w:pPr>
      <w:r w:rsidRPr="004A6508">
        <w:rPr>
          <w:rFonts w:ascii="Times New Roman" w:hAnsi="Times New Roman"/>
          <w:b/>
          <w:bCs/>
        </w:rPr>
        <w:t>Supplementary materials</w:t>
      </w:r>
    </w:p>
    <w:p w14:paraId="2AB15AFF" w14:textId="1FF96FA6" w:rsidR="009A6B11" w:rsidRPr="008E124E" w:rsidRDefault="008E124E" w:rsidP="008E124E">
      <w:pPr>
        <w:widowControl/>
        <w:jc w:val="center"/>
        <w:rPr>
          <w:rFonts w:ascii="Times New Roman" w:hAnsi="Times New Roman"/>
        </w:rPr>
      </w:pPr>
      <w:r w:rsidRPr="008E124E">
        <w:rPr>
          <w:rFonts w:ascii="Times New Roman" w:hAnsi="Times New Roman"/>
        </w:rPr>
        <w:drawing>
          <wp:inline distT="0" distB="0" distL="0" distR="0" wp14:anchorId="3F3CF6D1" wp14:editId="6EF032BE">
            <wp:extent cx="9292738" cy="50560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305029" cy="506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58452" w14:textId="77777777" w:rsidR="000F505B" w:rsidRDefault="000F505B" w:rsidP="006C665F">
      <w:pPr>
        <w:rPr>
          <w:rFonts w:ascii="Times New Roman" w:hAnsi="Times New Roman"/>
          <w:b/>
        </w:rPr>
      </w:pPr>
    </w:p>
    <w:p w14:paraId="242C1E8C" w14:textId="0A3D338B" w:rsidR="006C665F" w:rsidRPr="00594784" w:rsidRDefault="00EB1815" w:rsidP="006C665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</w:t>
      </w:r>
      <w:r w:rsidR="004A6508">
        <w:rPr>
          <w:rFonts w:ascii="Times New Roman" w:hAnsi="Times New Roman"/>
          <w:b/>
        </w:rPr>
        <w:t>S1</w:t>
      </w:r>
      <w:r w:rsidR="006C665F" w:rsidRPr="00594784">
        <w:rPr>
          <w:rFonts w:ascii="Times New Roman" w:hAnsi="Times New Roman"/>
          <w:b/>
        </w:rPr>
        <w:t xml:space="preserve">. </w:t>
      </w:r>
      <w:r w:rsidR="006C665F">
        <w:rPr>
          <w:rFonts w:ascii="Times New Roman" w:hAnsi="Times New Roman" w:hint="eastAsia"/>
          <w:b/>
        </w:rPr>
        <w:t xml:space="preserve">The risk factors associated with </w:t>
      </w:r>
      <w:r w:rsidR="008E124E">
        <w:rPr>
          <w:rFonts w:ascii="Times New Roman" w:hAnsi="Times New Roman"/>
          <w:b/>
        </w:rPr>
        <w:t>infertility</w:t>
      </w:r>
      <w:r w:rsidR="006C665F">
        <w:rPr>
          <w:rFonts w:ascii="Times New Roman" w:hAnsi="Times New Roman" w:hint="eastAsia"/>
          <w:b/>
        </w:rPr>
        <w:t xml:space="preserve"> </w:t>
      </w:r>
      <w:r w:rsidR="004A6508">
        <w:rPr>
          <w:rFonts w:ascii="Times New Roman" w:hAnsi="Times New Roman"/>
          <w:b/>
        </w:rPr>
        <w:t>a</w:t>
      </w:r>
      <w:bookmarkStart w:id="0" w:name="_GoBack"/>
      <w:bookmarkEnd w:id="0"/>
      <w:r w:rsidR="004A6508">
        <w:rPr>
          <w:rFonts w:ascii="Times New Roman" w:hAnsi="Times New Roman"/>
          <w:b/>
        </w:rPr>
        <w:t xml:space="preserve">nd </w:t>
      </w:r>
      <w:r w:rsidR="004A6508" w:rsidRPr="00594784">
        <w:rPr>
          <w:rFonts w:ascii="Times New Roman" w:hAnsi="Times New Roman" w:hint="eastAsia"/>
          <w:b/>
        </w:rPr>
        <w:t xml:space="preserve">recurrence </w:t>
      </w:r>
      <w:r w:rsidR="006C665F">
        <w:rPr>
          <w:rFonts w:ascii="Times New Roman" w:hAnsi="Times New Roman" w:hint="eastAsia"/>
          <w:b/>
        </w:rPr>
        <w:t xml:space="preserve">for AEH and EC patients of </w:t>
      </w:r>
      <w:r w:rsidR="006C665F" w:rsidRPr="00594784">
        <w:rPr>
          <w:rFonts w:ascii="Times New Roman" w:hAnsi="Times New Roman" w:hint="eastAsia"/>
          <w:b/>
        </w:rPr>
        <w:t>excess weight</w:t>
      </w:r>
      <w:r w:rsidR="006C665F">
        <w:rPr>
          <w:rFonts w:ascii="Times New Roman" w:hAnsi="Times New Roman"/>
          <w:b/>
        </w:rPr>
        <w:t xml:space="preserve"> with pregnancy intention.</w:t>
      </w:r>
    </w:p>
    <w:p w14:paraId="71419E40" w14:textId="1F8A2928" w:rsidR="009A6B11" w:rsidRDefault="00593E40" w:rsidP="006C665F">
      <w:pPr>
        <w:rPr>
          <w:rFonts w:ascii="Times New Roman" w:hAnsi="Times New Roman"/>
        </w:rPr>
      </w:pPr>
      <w:r w:rsidRPr="00593E40">
        <w:rPr>
          <w:rFonts w:ascii="Times New Roman" w:hAnsi="Times New Roman"/>
        </w:rPr>
        <w:t>There were no significant differences among three pregnancy methods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 w:rsidRPr="00593E40">
        <w:rPr>
          <w:rFonts w:ascii="Times New Roman" w:hAnsi="Times New Roman"/>
        </w:rPr>
        <w:t xml:space="preserve">respectively in AEH </w:t>
      </w:r>
      <w:r>
        <w:rPr>
          <w:rFonts w:ascii="Times New Roman" w:hAnsi="Times New Roman"/>
        </w:rPr>
        <w:t xml:space="preserve">(A) </w:t>
      </w:r>
      <w:r w:rsidRPr="00593E40">
        <w:rPr>
          <w:rFonts w:ascii="Times New Roman" w:hAnsi="Times New Roman"/>
        </w:rPr>
        <w:t xml:space="preserve">and EC </w:t>
      </w:r>
      <w:r>
        <w:rPr>
          <w:rFonts w:ascii="Times New Roman" w:hAnsi="Times New Roman"/>
        </w:rPr>
        <w:t xml:space="preserve">(B) </w:t>
      </w:r>
      <w:r w:rsidRPr="00593E40">
        <w:rPr>
          <w:rFonts w:ascii="Times New Roman" w:hAnsi="Times New Roman"/>
        </w:rPr>
        <w:t>patients with EW</w:t>
      </w:r>
      <w:r>
        <w:rPr>
          <w:rFonts w:ascii="Times New Roman" w:hAnsi="Times New Roman"/>
        </w:rPr>
        <w:t xml:space="preserve">. </w:t>
      </w:r>
      <w:r w:rsidR="000F505B" w:rsidRPr="000F505B">
        <w:rPr>
          <w:rFonts w:ascii="Times New Roman" w:hAnsi="Times New Roman"/>
        </w:rPr>
        <w:t xml:space="preserve">There was no significant difference among four treatment methods in AEH patients with EW (C). </w:t>
      </w:r>
      <w:r w:rsidR="009A6B11" w:rsidRPr="009A6B11">
        <w:rPr>
          <w:rFonts w:ascii="Times New Roman" w:hAnsi="Times New Roman"/>
        </w:rPr>
        <w:t xml:space="preserve">The patients with EW treated with </w:t>
      </w:r>
      <w:proofErr w:type="spellStart"/>
      <w:r w:rsidR="009A6B11" w:rsidRPr="009A6B11">
        <w:rPr>
          <w:rFonts w:ascii="Times New Roman" w:hAnsi="Times New Roman"/>
        </w:rPr>
        <w:t>GnRH-a+LNG-IUD</w:t>
      </w:r>
      <w:proofErr w:type="spellEnd"/>
      <w:r w:rsidR="009A6B11" w:rsidRPr="009A6B11">
        <w:rPr>
          <w:rFonts w:ascii="Times New Roman" w:hAnsi="Times New Roman"/>
        </w:rPr>
        <w:t xml:space="preserve"> had the best DFS, followed by those treated with GnRH-a and MPA, and the worst DFS was observed in patients treated with MA</w:t>
      </w:r>
      <w:r w:rsidR="0051123D">
        <w:rPr>
          <w:rFonts w:ascii="Times New Roman" w:hAnsi="Times New Roman"/>
        </w:rPr>
        <w:t xml:space="preserve"> (</w:t>
      </w:r>
      <w:r w:rsidR="000F505B">
        <w:rPr>
          <w:rFonts w:ascii="Times New Roman" w:hAnsi="Times New Roman"/>
        </w:rPr>
        <w:t>D</w:t>
      </w:r>
      <w:r w:rsidR="0051123D">
        <w:rPr>
          <w:rFonts w:ascii="Times New Roman" w:hAnsi="Times New Roman"/>
        </w:rPr>
        <w:t>).</w:t>
      </w:r>
    </w:p>
    <w:p w14:paraId="4FDCF311" w14:textId="645E46D8" w:rsidR="00421417" w:rsidRPr="006C665F" w:rsidRDefault="00421417" w:rsidP="00DD0DE8">
      <w:pPr>
        <w:rPr>
          <w:rFonts w:ascii="Times New Roman" w:hAnsi="Times New Roman"/>
        </w:rPr>
      </w:pPr>
    </w:p>
    <w:sectPr w:rsidR="00421417" w:rsidRPr="006C665F" w:rsidSect="00710CE6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42A3C" w14:textId="77777777" w:rsidR="00FA5599" w:rsidRDefault="00FA5599" w:rsidP="004A6508">
      <w:r>
        <w:separator/>
      </w:r>
    </w:p>
  </w:endnote>
  <w:endnote w:type="continuationSeparator" w:id="0">
    <w:p w14:paraId="7E32AE54" w14:textId="77777777" w:rsidR="00FA5599" w:rsidRDefault="00FA5599" w:rsidP="004A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090F09" w14:textId="77777777" w:rsidR="00FA5599" w:rsidRDefault="00FA5599" w:rsidP="004A6508">
      <w:r>
        <w:separator/>
      </w:r>
    </w:p>
  </w:footnote>
  <w:footnote w:type="continuationSeparator" w:id="0">
    <w:p w14:paraId="68ABAF03" w14:textId="77777777" w:rsidR="00FA5599" w:rsidRDefault="00FA5599" w:rsidP="004A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CE6"/>
    <w:rsid w:val="00000EEC"/>
    <w:rsid w:val="00002583"/>
    <w:rsid w:val="000204DB"/>
    <w:rsid w:val="0002068F"/>
    <w:rsid w:val="000217D5"/>
    <w:rsid w:val="00022359"/>
    <w:rsid w:val="00024A6D"/>
    <w:rsid w:val="000250A4"/>
    <w:rsid w:val="000270D6"/>
    <w:rsid w:val="00030CEB"/>
    <w:rsid w:val="00031F7C"/>
    <w:rsid w:val="000320AF"/>
    <w:rsid w:val="000322D3"/>
    <w:rsid w:val="00032BDC"/>
    <w:rsid w:val="0003643E"/>
    <w:rsid w:val="00042A64"/>
    <w:rsid w:val="0004636F"/>
    <w:rsid w:val="00046A63"/>
    <w:rsid w:val="00047094"/>
    <w:rsid w:val="00047099"/>
    <w:rsid w:val="00047141"/>
    <w:rsid w:val="000500AA"/>
    <w:rsid w:val="00050F6A"/>
    <w:rsid w:val="00055F75"/>
    <w:rsid w:val="0005702B"/>
    <w:rsid w:val="00057268"/>
    <w:rsid w:val="0005798D"/>
    <w:rsid w:val="000579E0"/>
    <w:rsid w:val="00061152"/>
    <w:rsid w:val="0006267A"/>
    <w:rsid w:val="000633B9"/>
    <w:rsid w:val="00063C11"/>
    <w:rsid w:val="00065A72"/>
    <w:rsid w:val="00065CCD"/>
    <w:rsid w:val="00066767"/>
    <w:rsid w:val="000672AD"/>
    <w:rsid w:val="0007325B"/>
    <w:rsid w:val="000754B5"/>
    <w:rsid w:val="000825BA"/>
    <w:rsid w:val="00083DD1"/>
    <w:rsid w:val="000854BD"/>
    <w:rsid w:val="00085E38"/>
    <w:rsid w:val="00086F33"/>
    <w:rsid w:val="00093EA0"/>
    <w:rsid w:val="00093FD1"/>
    <w:rsid w:val="0009405F"/>
    <w:rsid w:val="000948BD"/>
    <w:rsid w:val="00097C30"/>
    <w:rsid w:val="000A3742"/>
    <w:rsid w:val="000A55F0"/>
    <w:rsid w:val="000A6392"/>
    <w:rsid w:val="000B26BF"/>
    <w:rsid w:val="000B4D66"/>
    <w:rsid w:val="000B54F1"/>
    <w:rsid w:val="000C1202"/>
    <w:rsid w:val="000C1732"/>
    <w:rsid w:val="000C2BC6"/>
    <w:rsid w:val="000C58EF"/>
    <w:rsid w:val="000C6433"/>
    <w:rsid w:val="000C7AEB"/>
    <w:rsid w:val="000D0CE1"/>
    <w:rsid w:val="000D3082"/>
    <w:rsid w:val="000D5883"/>
    <w:rsid w:val="000D60BC"/>
    <w:rsid w:val="000D6852"/>
    <w:rsid w:val="000D78AE"/>
    <w:rsid w:val="000E0608"/>
    <w:rsid w:val="000E1A04"/>
    <w:rsid w:val="000E28CB"/>
    <w:rsid w:val="000E3E03"/>
    <w:rsid w:val="000E4543"/>
    <w:rsid w:val="000E4B87"/>
    <w:rsid w:val="000E6AD5"/>
    <w:rsid w:val="000F0708"/>
    <w:rsid w:val="000F1227"/>
    <w:rsid w:val="000F1F9A"/>
    <w:rsid w:val="000F505B"/>
    <w:rsid w:val="000F625A"/>
    <w:rsid w:val="000F7637"/>
    <w:rsid w:val="00102C13"/>
    <w:rsid w:val="00103995"/>
    <w:rsid w:val="00104D73"/>
    <w:rsid w:val="00106FAC"/>
    <w:rsid w:val="001137EC"/>
    <w:rsid w:val="001172BF"/>
    <w:rsid w:val="001218D4"/>
    <w:rsid w:val="001230BB"/>
    <w:rsid w:val="00123DA0"/>
    <w:rsid w:val="00125D77"/>
    <w:rsid w:val="00126557"/>
    <w:rsid w:val="00126DA9"/>
    <w:rsid w:val="001307EE"/>
    <w:rsid w:val="00136DD3"/>
    <w:rsid w:val="00137C76"/>
    <w:rsid w:val="0014652F"/>
    <w:rsid w:val="00147D73"/>
    <w:rsid w:val="001528F4"/>
    <w:rsid w:val="001531B6"/>
    <w:rsid w:val="00153B59"/>
    <w:rsid w:val="00153C52"/>
    <w:rsid w:val="0015427C"/>
    <w:rsid w:val="00156501"/>
    <w:rsid w:val="001576DF"/>
    <w:rsid w:val="001642FC"/>
    <w:rsid w:val="0016551C"/>
    <w:rsid w:val="00165DB7"/>
    <w:rsid w:val="00166891"/>
    <w:rsid w:val="00166E55"/>
    <w:rsid w:val="00171FD4"/>
    <w:rsid w:val="00172F5F"/>
    <w:rsid w:val="00173009"/>
    <w:rsid w:val="00174DA4"/>
    <w:rsid w:val="00176DCA"/>
    <w:rsid w:val="00177103"/>
    <w:rsid w:val="0018063F"/>
    <w:rsid w:val="001816BF"/>
    <w:rsid w:val="0018232F"/>
    <w:rsid w:val="001824C4"/>
    <w:rsid w:val="00182500"/>
    <w:rsid w:val="001878FB"/>
    <w:rsid w:val="001879FF"/>
    <w:rsid w:val="0019046D"/>
    <w:rsid w:val="00190EC0"/>
    <w:rsid w:val="00192D91"/>
    <w:rsid w:val="0019711B"/>
    <w:rsid w:val="001A34E0"/>
    <w:rsid w:val="001A5BB1"/>
    <w:rsid w:val="001A6181"/>
    <w:rsid w:val="001A6A0E"/>
    <w:rsid w:val="001A6AE7"/>
    <w:rsid w:val="001A7384"/>
    <w:rsid w:val="001B082F"/>
    <w:rsid w:val="001B1239"/>
    <w:rsid w:val="001B4698"/>
    <w:rsid w:val="001C0FEF"/>
    <w:rsid w:val="001C102A"/>
    <w:rsid w:val="001C1391"/>
    <w:rsid w:val="001C1AE7"/>
    <w:rsid w:val="001C1E82"/>
    <w:rsid w:val="001C4B1D"/>
    <w:rsid w:val="001C4B6A"/>
    <w:rsid w:val="001C78ED"/>
    <w:rsid w:val="001D78AB"/>
    <w:rsid w:val="001E1278"/>
    <w:rsid w:val="001E454C"/>
    <w:rsid w:val="001F2925"/>
    <w:rsid w:val="001F4AD3"/>
    <w:rsid w:val="001F593E"/>
    <w:rsid w:val="001F5AF1"/>
    <w:rsid w:val="001F5B9E"/>
    <w:rsid w:val="002019D6"/>
    <w:rsid w:val="002056AA"/>
    <w:rsid w:val="002062CA"/>
    <w:rsid w:val="00206809"/>
    <w:rsid w:val="0021159A"/>
    <w:rsid w:val="00213356"/>
    <w:rsid w:val="002162C0"/>
    <w:rsid w:val="00216DC8"/>
    <w:rsid w:val="00217AAA"/>
    <w:rsid w:val="00222545"/>
    <w:rsid w:val="00222F98"/>
    <w:rsid w:val="00223754"/>
    <w:rsid w:val="00225F8D"/>
    <w:rsid w:val="00232D5C"/>
    <w:rsid w:val="00235264"/>
    <w:rsid w:val="0023781C"/>
    <w:rsid w:val="00241D9B"/>
    <w:rsid w:val="0024348B"/>
    <w:rsid w:val="00243590"/>
    <w:rsid w:val="00243C89"/>
    <w:rsid w:val="00245CEA"/>
    <w:rsid w:val="00246096"/>
    <w:rsid w:val="00247877"/>
    <w:rsid w:val="00264AAB"/>
    <w:rsid w:val="0026552B"/>
    <w:rsid w:val="002675BD"/>
    <w:rsid w:val="0026785A"/>
    <w:rsid w:val="0027048E"/>
    <w:rsid w:val="00271B18"/>
    <w:rsid w:val="00272B01"/>
    <w:rsid w:val="00274598"/>
    <w:rsid w:val="00275E96"/>
    <w:rsid w:val="0027654D"/>
    <w:rsid w:val="00280327"/>
    <w:rsid w:val="00280750"/>
    <w:rsid w:val="0028132C"/>
    <w:rsid w:val="00281925"/>
    <w:rsid w:val="00284662"/>
    <w:rsid w:val="00287EB6"/>
    <w:rsid w:val="00291B83"/>
    <w:rsid w:val="00292071"/>
    <w:rsid w:val="002951DD"/>
    <w:rsid w:val="002958C8"/>
    <w:rsid w:val="00297390"/>
    <w:rsid w:val="002A20DA"/>
    <w:rsid w:val="002A2762"/>
    <w:rsid w:val="002A2904"/>
    <w:rsid w:val="002A4B65"/>
    <w:rsid w:val="002B2E44"/>
    <w:rsid w:val="002B3AB6"/>
    <w:rsid w:val="002B6E7A"/>
    <w:rsid w:val="002B7ABA"/>
    <w:rsid w:val="002C23CF"/>
    <w:rsid w:val="002C27C9"/>
    <w:rsid w:val="002C65D3"/>
    <w:rsid w:val="002D0FFD"/>
    <w:rsid w:val="002D1201"/>
    <w:rsid w:val="002D1621"/>
    <w:rsid w:val="002D1FE1"/>
    <w:rsid w:val="002D6F76"/>
    <w:rsid w:val="002E0546"/>
    <w:rsid w:val="002E06D0"/>
    <w:rsid w:val="002E1D1F"/>
    <w:rsid w:val="002E5420"/>
    <w:rsid w:val="002F08E9"/>
    <w:rsid w:val="002F1692"/>
    <w:rsid w:val="002F3E66"/>
    <w:rsid w:val="002F430E"/>
    <w:rsid w:val="002F449D"/>
    <w:rsid w:val="002F53C8"/>
    <w:rsid w:val="002F5F21"/>
    <w:rsid w:val="002F77D7"/>
    <w:rsid w:val="00301707"/>
    <w:rsid w:val="00305A91"/>
    <w:rsid w:val="003078B6"/>
    <w:rsid w:val="00310A63"/>
    <w:rsid w:val="00310EAC"/>
    <w:rsid w:val="00311BD9"/>
    <w:rsid w:val="003207B7"/>
    <w:rsid w:val="003226A6"/>
    <w:rsid w:val="00322946"/>
    <w:rsid w:val="00322E26"/>
    <w:rsid w:val="00322FC5"/>
    <w:rsid w:val="00324620"/>
    <w:rsid w:val="003265C7"/>
    <w:rsid w:val="00326C35"/>
    <w:rsid w:val="00327C33"/>
    <w:rsid w:val="0033036C"/>
    <w:rsid w:val="00334EDC"/>
    <w:rsid w:val="003361CC"/>
    <w:rsid w:val="003374D9"/>
    <w:rsid w:val="00337556"/>
    <w:rsid w:val="00337B4B"/>
    <w:rsid w:val="0034080A"/>
    <w:rsid w:val="00342437"/>
    <w:rsid w:val="00342EF8"/>
    <w:rsid w:val="0034539A"/>
    <w:rsid w:val="0034580B"/>
    <w:rsid w:val="0034703A"/>
    <w:rsid w:val="00350B1A"/>
    <w:rsid w:val="00351027"/>
    <w:rsid w:val="003523B7"/>
    <w:rsid w:val="00357C4B"/>
    <w:rsid w:val="0036069C"/>
    <w:rsid w:val="0036503F"/>
    <w:rsid w:val="00365305"/>
    <w:rsid w:val="003656C9"/>
    <w:rsid w:val="00365FB4"/>
    <w:rsid w:val="00371FFE"/>
    <w:rsid w:val="00375A51"/>
    <w:rsid w:val="0037617B"/>
    <w:rsid w:val="00386994"/>
    <w:rsid w:val="00386B4A"/>
    <w:rsid w:val="00391917"/>
    <w:rsid w:val="003919C2"/>
    <w:rsid w:val="00391BF9"/>
    <w:rsid w:val="003931BF"/>
    <w:rsid w:val="003941A3"/>
    <w:rsid w:val="0039583B"/>
    <w:rsid w:val="00397E11"/>
    <w:rsid w:val="003A1B18"/>
    <w:rsid w:val="003A1F48"/>
    <w:rsid w:val="003A62EE"/>
    <w:rsid w:val="003B2BB6"/>
    <w:rsid w:val="003B3096"/>
    <w:rsid w:val="003B4294"/>
    <w:rsid w:val="003B6B14"/>
    <w:rsid w:val="003B7E63"/>
    <w:rsid w:val="003C0F5D"/>
    <w:rsid w:val="003C31AD"/>
    <w:rsid w:val="003C57D0"/>
    <w:rsid w:val="003C6EF6"/>
    <w:rsid w:val="003C7547"/>
    <w:rsid w:val="003D21CA"/>
    <w:rsid w:val="003D39F8"/>
    <w:rsid w:val="003D6B4D"/>
    <w:rsid w:val="003E17E1"/>
    <w:rsid w:val="003E3815"/>
    <w:rsid w:val="003E3A5E"/>
    <w:rsid w:val="003E4CD8"/>
    <w:rsid w:val="003E5A1A"/>
    <w:rsid w:val="003E6575"/>
    <w:rsid w:val="003E6E0A"/>
    <w:rsid w:val="003F2A10"/>
    <w:rsid w:val="003F34C1"/>
    <w:rsid w:val="003F3A37"/>
    <w:rsid w:val="003F4325"/>
    <w:rsid w:val="003F44AB"/>
    <w:rsid w:val="003F471C"/>
    <w:rsid w:val="004007FB"/>
    <w:rsid w:val="00400BDA"/>
    <w:rsid w:val="00401CAF"/>
    <w:rsid w:val="00403144"/>
    <w:rsid w:val="0040421F"/>
    <w:rsid w:val="00413B30"/>
    <w:rsid w:val="00414FA0"/>
    <w:rsid w:val="004167F4"/>
    <w:rsid w:val="00417278"/>
    <w:rsid w:val="00417589"/>
    <w:rsid w:val="00421417"/>
    <w:rsid w:val="00430556"/>
    <w:rsid w:val="00431004"/>
    <w:rsid w:val="00431E66"/>
    <w:rsid w:val="00434959"/>
    <w:rsid w:val="00441C46"/>
    <w:rsid w:val="00445F13"/>
    <w:rsid w:val="0044675E"/>
    <w:rsid w:val="00446E5F"/>
    <w:rsid w:val="00451276"/>
    <w:rsid w:val="0045216B"/>
    <w:rsid w:val="00455159"/>
    <w:rsid w:val="00460054"/>
    <w:rsid w:val="00460842"/>
    <w:rsid w:val="0046169F"/>
    <w:rsid w:val="004641C2"/>
    <w:rsid w:val="004646DD"/>
    <w:rsid w:val="00464E82"/>
    <w:rsid w:val="00465D13"/>
    <w:rsid w:val="0046623D"/>
    <w:rsid w:val="00466314"/>
    <w:rsid w:val="00474301"/>
    <w:rsid w:val="0048227C"/>
    <w:rsid w:val="004822AB"/>
    <w:rsid w:val="0048279D"/>
    <w:rsid w:val="0048284A"/>
    <w:rsid w:val="0048330A"/>
    <w:rsid w:val="004839EE"/>
    <w:rsid w:val="0048723F"/>
    <w:rsid w:val="0048759A"/>
    <w:rsid w:val="004922C4"/>
    <w:rsid w:val="004A0027"/>
    <w:rsid w:val="004A31BE"/>
    <w:rsid w:val="004A6508"/>
    <w:rsid w:val="004A7DA3"/>
    <w:rsid w:val="004B0874"/>
    <w:rsid w:val="004B15B0"/>
    <w:rsid w:val="004B5C8A"/>
    <w:rsid w:val="004B6C6C"/>
    <w:rsid w:val="004C3A04"/>
    <w:rsid w:val="004C4342"/>
    <w:rsid w:val="004C4AB7"/>
    <w:rsid w:val="004C7AE8"/>
    <w:rsid w:val="004D06DB"/>
    <w:rsid w:val="004E0606"/>
    <w:rsid w:val="004E340D"/>
    <w:rsid w:val="004E43A3"/>
    <w:rsid w:val="004E5935"/>
    <w:rsid w:val="004E5BF1"/>
    <w:rsid w:val="004F0BA7"/>
    <w:rsid w:val="004F16C7"/>
    <w:rsid w:val="004F47C6"/>
    <w:rsid w:val="004F4E2D"/>
    <w:rsid w:val="00500CCD"/>
    <w:rsid w:val="005030D2"/>
    <w:rsid w:val="0050379F"/>
    <w:rsid w:val="00503C81"/>
    <w:rsid w:val="005041E7"/>
    <w:rsid w:val="0051123D"/>
    <w:rsid w:val="005136BC"/>
    <w:rsid w:val="00513B75"/>
    <w:rsid w:val="00514DB2"/>
    <w:rsid w:val="0051535F"/>
    <w:rsid w:val="0052055D"/>
    <w:rsid w:val="00520FEE"/>
    <w:rsid w:val="00522C1C"/>
    <w:rsid w:val="00523502"/>
    <w:rsid w:val="00523889"/>
    <w:rsid w:val="00523AED"/>
    <w:rsid w:val="00527102"/>
    <w:rsid w:val="00527337"/>
    <w:rsid w:val="00527ACC"/>
    <w:rsid w:val="00534405"/>
    <w:rsid w:val="0054057D"/>
    <w:rsid w:val="005410BC"/>
    <w:rsid w:val="005425C0"/>
    <w:rsid w:val="0054272B"/>
    <w:rsid w:val="00542B04"/>
    <w:rsid w:val="00542F40"/>
    <w:rsid w:val="00547149"/>
    <w:rsid w:val="00550AC9"/>
    <w:rsid w:val="00551010"/>
    <w:rsid w:val="0055175D"/>
    <w:rsid w:val="00553642"/>
    <w:rsid w:val="00554539"/>
    <w:rsid w:val="005547CC"/>
    <w:rsid w:val="005550E7"/>
    <w:rsid w:val="005607CB"/>
    <w:rsid w:val="00560F97"/>
    <w:rsid w:val="00561B7A"/>
    <w:rsid w:val="005639B2"/>
    <w:rsid w:val="00570BF3"/>
    <w:rsid w:val="00571CFD"/>
    <w:rsid w:val="0057455B"/>
    <w:rsid w:val="0058022E"/>
    <w:rsid w:val="005808F5"/>
    <w:rsid w:val="00584013"/>
    <w:rsid w:val="005868A6"/>
    <w:rsid w:val="00586F65"/>
    <w:rsid w:val="005871F1"/>
    <w:rsid w:val="00592E0A"/>
    <w:rsid w:val="00593E40"/>
    <w:rsid w:val="00595EAF"/>
    <w:rsid w:val="005A5EB7"/>
    <w:rsid w:val="005B06E0"/>
    <w:rsid w:val="005B1FA5"/>
    <w:rsid w:val="005B40C8"/>
    <w:rsid w:val="005B6A44"/>
    <w:rsid w:val="005C1402"/>
    <w:rsid w:val="005C23B7"/>
    <w:rsid w:val="005C38E8"/>
    <w:rsid w:val="005C6A1A"/>
    <w:rsid w:val="005D5B44"/>
    <w:rsid w:val="005D76B2"/>
    <w:rsid w:val="005D7F6A"/>
    <w:rsid w:val="005E1593"/>
    <w:rsid w:val="005E3072"/>
    <w:rsid w:val="005E61E7"/>
    <w:rsid w:val="00612261"/>
    <w:rsid w:val="006129F0"/>
    <w:rsid w:val="00612D6B"/>
    <w:rsid w:val="006130B8"/>
    <w:rsid w:val="00617E41"/>
    <w:rsid w:val="00621C06"/>
    <w:rsid w:val="00623CA2"/>
    <w:rsid w:val="00623E1C"/>
    <w:rsid w:val="0063796F"/>
    <w:rsid w:val="006379C6"/>
    <w:rsid w:val="00640C5A"/>
    <w:rsid w:val="0064121C"/>
    <w:rsid w:val="00642B0E"/>
    <w:rsid w:val="00642D13"/>
    <w:rsid w:val="00643282"/>
    <w:rsid w:val="0064598B"/>
    <w:rsid w:val="00650BDC"/>
    <w:rsid w:val="00655E87"/>
    <w:rsid w:val="00656543"/>
    <w:rsid w:val="0066086D"/>
    <w:rsid w:val="006641DF"/>
    <w:rsid w:val="006643B5"/>
    <w:rsid w:val="00664734"/>
    <w:rsid w:val="006651D6"/>
    <w:rsid w:val="0066786A"/>
    <w:rsid w:val="006727F7"/>
    <w:rsid w:val="00677426"/>
    <w:rsid w:val="00677F73"/>
    <w:rsid w:val="00682BBD"/>
    <w:rsid w:val="006876F3"/>
    <w:rsid w:val="006878CD"/>
    <w:rsid w:val="00690BC5"/>
    <w:rsid w:val="00693704"/>
    <w:rsid w:val="00696719"/>
    <w:rsid w:val="006976E0"/>
    <w:rsid w:val="006978A2"/>
    <w:rsid w:val="006A02AE"/>
    <w:rsid w:val="006A23C7"/>
    <w:rsid w:val="006A2511"/>
    <w:rsid w:val="006A3937"/>
    <w:rsid w:val="006A3E26"/>
    <w:rsid w:val="006A5CFE"/>
    <w:rsid w:val="006A667A"/>
    <w:rsid w:val="006A7679"/>
    <w:rsid w:val="006B1151"/>
    <w:rsid w:val="006B1264"/>
    <w:rsid w:val="006B13AF"/>
    <w:rsid w:val="006B1C52"/>
    <w:rsid w:val="006B6159"/>
    <w:rsid w:val="006B6CAC"/>
    <w:rsid w:val="006C665F"/>
    <w:rsid w:val="006D62C6"/>
    <w:rsid w:val="006D788C"/>
    <w:rsid w:val="006E0BCA"/>
    <w:rsid w:val="006E237F"/>
    <w:rsid w:val="006E58BA"/>
    <w:rsid w:val="006E58E3"/>
    <w:rsid w:val="006E608F"/>
    <w:rsid w:val="006E6A71"/>
    <w:rsid w:val="006E7813"/>
    <w:rsid w:val="006E7FC7"/>
    <w:rsid w:val="006F42E2"/>
    <w:rsid w:val="006F503B"/>
    <w:rsid w:val="006F5548"/>
    <w:rsid w:val="006F7439"/>
    <w:rsid w:val="006F7597"/>
    <w:rsid w:val="006F7C2E"/>
    <w:rsid w:val="007012F0"/>
    <w:rsid w:val="0070569B"/>
    <w:rsid w:val="00705CEE"/>
    <w:rsid w:val="0070716E"/>
    <w:rsid w:val="00710421"/>
    <w:rsid w:val="00710CE6"/>
    <w:rsid w:val="007124B4"/>
    <w:rsid w:val="007137BF"/>
    <w:rsid w:val="00713B86"/>
    <w:rsid w:val="00713F93"/>
    <w:rsid w:val="0072317D"/>
    <w:rsid w:val="00724058"/>
    <w:rsid w:val="007252AC"/>
    <w:rsid w:val="00727605"/>
    <w:rsid w:val="00730BEB"/>
    <w:rsid w:val="00732D97"/>
    <w:rsid w:val="0073339A"/>
    <w:rsid w:val="00735428"/>
    <w:rsid w:val="007359C1"/>
    <w:rsid w:val="00741C34"/>
    <w:rsid w:val="0074481B"/>
    <w:rsid w:val="00744A9A"/>
    <w:rsid w:val="007450B6"/>
    <w:rsid w:val="00751223"/>
    <w:rsid w:val="00752241"/>
    <w:rsid w:val="00753AFE"/>
    <w:rsid w:val="00761E5D"/>
    <w:rsid w:val="007634A6"/>
    <w:rsid w:val="00763AC2"/>
    <w:rsid w:val="007648C9"/>
    <w:rsid w:val="0076551E"/>
    <w:rsid w:val="00765CDF"/>
    <w:rsid w:val="00770DC4"/>
    <w:rsid w:val="0077161D"/>
    <w:rsid w:val="007779B8"/>
    <w:rsid w:val="007807E5"/>
    <w:rsid w:val="00781486"/>
    <w:rsid w:val="00783D10"/>
    <w:rsid w:val="00783E7C"/>
    <w:rsid w:val="007900D0"/>
    <w:rsid w:val="00790FF0"/>
    <w:rsid w:val="00793CDC"/>
    <w:rsid w:val="007A6DDD"/>
    <w:rsid w:val="007B45EF"/>
    <w:rsid w:val="007B69C8"/>
    <w:rsid w:val="007B6E16"/>
    <w:rsid w:val="007B6E59"/>
    <w:rsid w:val="007C41D9"/>
    <w:rsid w:val="007C5161"/>
    <w:rsid w:val="007C6C98"/>
    <w:rsid w:val="007D19E9"/>
    <w:rsid w:val="007D373F"/>
    <w:rsid w:val="007D44D0"/>
    <w:rsid w:val="007D45CE"/>
    <w:rsid w:val="007E0504"/>
    <w:rsid w:val="007E09D5"/>
    <w:rsid w:val="007F332F"/>
    <w:rsid w:val="007F577B"/>
    <w:rsid w:val="007F6671"/>
    <w:rsid w:val="00800322"/>
    <w:rsid w:val="0080135C"/>
    <w:rsid w:val="008013CA"/>
    <w:rsid w:val="00804A57"/>
    <w:rsid w:val="00805AEF"/>
    <w:rsid w:val="0080636D"/>
    <w:rsid w:val="0080795B"/>
    <w:rsid w:val="0081044C"/>
    <w:rsid w:val="00812BDE"/>
    <w:rsid w:val="00814589"/>
    <w:rsid w:val="0081514A"/>
    <w:rsid w:val="0081521A"/>
    <w:rsid w:val="00816792"/>
    <w:rsid w:val="00820F17"/>
    <w:rsid w:val="00821F4C"/>
    <w:rsid w:val="00822B1F"/>
    <w:rsid w:val="00822E67"/>
    <w:rsid w:val="008239B0"/>
    <w:rsid w:val="0082566C"/>
    <w:rsid w:val="00825F8F"/>
    <w:rsid w:val="0082629A"/>
    <w:rsid w:val="0083026C"/>
    <w:rsid w:val="008321D4"/>
    <w:rsid w:val="00837DCC"/>
    <w:rsid w:val="00841A5D"/>
    <w:rsid w:val="008454EB"/>
    <w:rsid w:val="0084666C"/>
    <w:rsid w:val="008511D8"/>
    <w:rsid w:val="00851576"/>
    <w:rsid w:val="008571B8"/>
    <w:rsid w:val="00861A02"/>
    <w:rsid w:val="008637C1"/>
    <w:rsid w:val="00865346"/>
    <w:rsid w:val="0086710F"/>
    <w:rsid w:val="00867439"/>
    <w:rsid w:val="00870B19"/>
    <w:rsid w:val="00872BD9"/>
    <w:rsid w:val="00876362"/>
    <w:rsid w:val="00876DD1"/>
    <w:rsid w:val="00880063"/>
    <w:rsid w:val="00884166"/>
    <w:rsid w:val="00885484"/>
    <w:rsid w:val="00886237"/>
    <w:rsid w:val="00887DC5"/>
    <w:rsid w:val="00895E58"/>
    <w:rsid w:val="008A1D26"/>
    <w:rsid w:val="008A1D35"/>
    <w:rsid w:val="008A3054"/>
    <w:rsid w:val="008A55E6"/>
    <w:rsid w:val="008A6F41"/>
    <w:rsid w:val="008B04CD"/>
    <w:rsid w:val="008B37D3"/>
    <w:rsid w:val="008B411C"/>
    <w:rsid w:val="008B649B"/>
    <w:rsid w:val="008C12EC"/>
    <w:rsid w:val="008C4469"/>
    <w:rsid w:val="008D0BC1"/>
    <w:rsid w:val="008D6781"/>
    <w:rsid w:val="008E017A"/>
    <w:rsid w:val="008E0B2A"/>
    <w:rsid w:val="008E124E"/>
    <w:rsid w:val="008E33A3"/>
    <w:rsid w:val="008E4E87"/>
    <w:rsid w:val="008E78AF"/>
    <w:rsid w:val="008E7FA6"/>
    <w:rsid w:val="008F34E1"/>
    <w:rsid w:val="008F3723"/>
    <w:rsid w:val="008F600B"/>
    <w:rsid w:val="008F72C2"/>
    <w:rsid w:val="00900699"/>
    <w:rsid w:val="009008BB"/>
    <w:rsid w:val="009078EC"/>
    <w:rsid w:val="00907B4F"/>
    <w:rsid w:val="00912853"/>
    <w:rsid w:val="00912923"/>
    <w:rsid w:val="00912FC4"/>
    <w:rsid w:val="00914305"/>
    <w:rsid w:val="009152CA"/>
    <w:rsid w:val="00915CC2"/>
    <w:rsid w:val="0091615D"/>
    <w:rsid w:val="009161E8"/>
    <w:rsid w:val="00921079"/>
    <w:rsid w:val="009278EF"/>
    <w:rsid w:val="009305D3"/>
    <w:rsid w:val="00933F5F"/>
    <w:rsid w:val="0093570F"/>
    <w:rsid w:val="0094187F"/>
    <w:rsid w:val="00944132"/>
    <w:rsid w:val="00946121"/>
    <w:rsid w:val="0094696A"/>
    <w:rsid w:val="0094790F"/>
    <w:rsid w:val="00950D86"/>
    <w:rsid w:val="00950FFD"/>
    <w:rsid w:val="009518F3"/>
    <w:rsid w:val="00955132"/>
    <w:rsid w:val="00960635"/>
    <w:rsid w:val="00961414"/>
    <w:rsid w:val="00962A74"/>
    <w:rsid w:val="00963956"/>
    <w:rsid w:val="009657EA"/>
    <w:rsid w:val="00966292"/>
    <w:rsid w:val="009669A9"/>
    <w:rsid w:val="00972A82"/>
    <w:rsid w:val="0097390D"/>
    <w:rsid w:val="00973C80"/>
    <w:rsid w:val="00974F29"/>
    <w:rsid w:val="0097618A"/>
    <w:rsid w:val="009778C1"/>
    <w:rsid w:val="00977CCC"/>
    <w:rsid w:val="00980369"/>
    <w:rsid w:val="0098300B"/>
    <w:rsid w:val="00986105"/>
    <w:rsid w:val="009900C6"/>
    <w:rsid w:val="00992F5E"/>
    <w:rsid w:val="00993B52"/>
    <w:rsid w:val="009A4EEF"/>
    <w:rsid w:val="009A6147"/>
    <w:rsid w:val="009A6B11"/>
    <w:rsid w:val="009B0057"/>
    <w:rsid w:val="009B07EF"/>
    <w:rsid w:val="009B181A"/>
    <w:rsid w:val="009B26E5"/>
    <w:rsid w:val="009B3174"/>
    <w:rsid w:val="009B3578"/>
    <w:rsid w:val="009B59DB"/>
    <w:rsid w:val="009B686C"/>
    <w:rsid w:val="009C351E"/>
    <w:rsid w:val="009C54AF"/>
    <w:rsid w:val="009D0810"/>
    <w:rsid w:val="009D30E6"/>
    <w:rsid w:val="009E0853"/>
    <w:rsid w:val="009E0E19"/>
    <w:rsid w:val="009E1B94"/>
    <w:rsid w:val="009E36D2"/>
    <w:rsid w:val="009E525F"/>
    <w:rsid w:val="009E75EA"/>
    <w:rsid w:val="009F1AD6"/>
    <w:rsid w:val="009F504E"/>
    <w:rsid w:val="009F52BA"/>
    <w:rsid w:val="009F54E0"/>
    <w:rsid w:val="009F5C6F"/>
    <w:rsid w:val="009F6DBE"/>
    <w:rsid w:val="009F7804"/>
    <w:rsid w:val="00A011C5"/>
    <w:rsid w:val="00A01904"/>
    <w:rsid w:val="00A05DBF"/>
    <w:rsid w:val="00A1049E"/>
    <w:rsid w:val="00A116F8"/>
    <w:rsid w:val="00A119C7"/>
    <w:rsid w:val="00A12C31"/>
    <w:rsid w:val="00A13040"/>
    <w:rsid w:val="00A204C4"/>
    <w:rsid w:val="00A21382"/>
    <w:rsid w:val="00A2226B"/>
    <w:rsid w:val="00A24794"/>
    <w:rsid w:val="00A261F5"/>
    <w:rsid w:val="00A26748"/>
    <w:rsid w:val="00A309D6"/>
    <w:rsid w:val="00A30B93"/>
    <w:rsid w:val="00A3490D"/>
    <w:rsid w:val="00A425B8"/>
    <w:rsid w:val="00A43C8A"/>
    <w:rsid w:val="00A454D3"/>
    <w:rsid w:val="00A45954"/>
    <w:rsid w:val="00A50B27"/>
    <w:rsid w:val="00A512A5"/>
    <w:rsid w:val="00A5231F"/>
    <w:rsid w:val="00A565B5"/>
    <w:rsid w:val="00A56CD8"/>
    <w:rsid w:val="00A57350"/>
    <w:rsid w:val="00A6143B"/>
    <w:rsid w:val="00A638AD"/>
    <w:rsid w:val="00A66336"/>
    <w:rsid w:val="00A70472"/>
    <w:rsid w:val="00A75067"/>
    <w:rsid w:val="00A80B65"/>
    <w:rsid w:val="00A84B18"/>
    <w:rsid w:val="00A85E2B"/>
    <w:rsid w:val="00A87443"/>
    <w:rsid w:val="00A87E76"/>
    <w:rsid w:val="00A9085B"/>
    <w:rsid w:val="00A9175D"/>
    <w:rsid w:val="00A9345F"/>
    <w:rsid w:val="00A95D03"/>
    <w:rsid w:val="00AA0200"/>
    <w:rsid w:val="00AA241C"/>
    <w:rsid w:val="00AA28F0"/>
    <w:rsid w:val="00AA6937"/>
    <w:rsid w:val="00AA6F46"/>
    <w:rsid w:val="00AB49A9"/>
    <w:rsid w:val="00AB683E"/>
    <w:rsid w:val="00AC00C5"/>
    <w:rsid w:val="00AC1457"/>
    <w:rsid w:val="00AC4F95"/>
    <w:rsid w:val="00AC56B7"/>
    <w:rsid w:val="00AC6047"/>
    <w:rsid w:val="00AC78D4"/>
    <w:rsid w:val="00AC7EF0"/>
    <w:rsid w:val="00AD0201"/>
    <w:rsid w:val="00AD232A"/>
    <w:rsid w:val="00AD3714"/>
    <w:rsid w:val="00AD42EF"/>
    <w:rsid w:val="00AD4B77"/>
    <w:rsid w:val="00AE7470"/>
    <w:rsid w:val="00AE7C9A"/>
    <w:rsid w:val="00AF11FD"/>
    <w:rsid w:val="00AF20EA"/>
    <w:rsid w:val="00AF21EF"/>
    <w:rsid w:val="00AF4ED4"/>
    <w:rsid w:val="00AF552D"/>
    <w:rsid w:val="00AF6004"/>
    <w:rsid w:val="00AF6F0B"/>
    <w:rsid w:val="00AF722F"/>
    <w:rsid w:val="00B0206C"/>
    <w:rsid w:val="00B02483"/>
    <w:rsid w:val="00B03442"/>
    <w:rsid w:val="00B03FD2"/>
    <w:rsid w:val="00B10511"/>
    <w:rsid w:val="00B16D28"/>
    <w:rsid w:val="00B17507"/>
    <w:rsid w:val="00B1794C"/>
    <w:rsid w:val="00B20522"/>
    <w:rsid w:val="00B2413B"/>
    <w:rsid w:val="00B301BE"/>
    <w:rsid w:val="00B31435"/>
    <w:rsid w:val="00B32783"/>
    <w:rsid w:val="00B3313A"/>
    <w:rsid w:val="00B334BD"/>
    <w:rsid w:val="00B36019"/>
    <w:rsid w:val="00B365A0"/>
    <w:rsid w:val="00B377EB"/>
    <w:rsid w:val="00B40322"/>
    <w:rsid w:val="00B508FD"/>
    <w:rsid w:val="00B5292F"/>
    <w:rsid w:val="00B563F9"/>
    <w:rsid w:val="00B63CF2"/>
    <w:rsid w:val="00B71366"/>
    <w:rsid w:val="00B71694"/>
    <w:rsid w:val="00B73047"/>
    <w:rsid w:val="00B7419F"/>
    <w:rsid w:val="00B74976"/>
    <w:rsid w:val="00B74C1F"/>
    <w:rsid w:val="00B76A31"/>
    <w:rsid w:val="00B82D1E"/>
    <w:rsid w:val="00B83467"/>
    <w:rsid w:val="00B84251"/>
    <w:rsid w:val="00B85E47"/>
    <w:rsid w:val="00B85E73"/>
    <w:rsid w:val="00B865CE"/>
    <w:rsid w:val="00B868DF"/>
    <w:rsid w:val="00B87C2A"/>
    <w:rsid w:val="00B92CB5"/>
    <w:rsid w:val="00B946AF"/>
    <w:rsid w:val="00B95279"/>
    <w:rsid w:val="00B95BE4"/>
    <w:rsid w:val="00B96A4F"/>
    <w:rsid w:val="00BA0506"/>
    <w:rsid w:val="00BA41D2"/>
    <w:rsid w:val="00BA5CF2"/>
    <w:rsid w:val="00BB0F58"/>
    <w:rsid w:val="00BB1681"/>
    <w:rsid w:val="00BB3394"/>
    <w:rsid w:val="00BB6222"/>
    <w:rsid w:val="00BB6443"/>
    <w:rsid w:val="00BB6E7D"/>
    <w:rsid w:val="00BB71E6"/>
    <w:rsid w:val="00BC35B6"/>
    <w:rsid w:val="00BC35D9"/>
    <w:rsid w:val="00BC4D7F"/>
    <w:rsid w:val="00BC6A17"/>
    <w:rsid w:val="00BC6CE2"/>
    <w:rsid w:val="00BC7C68"/>
    <w:rsid w:val="00BD5EE9"/>
    <w:rsid w:val="00BE04CD"/>
    <w:rsid w:val="00BE62BD"/>
    <w:rsid w:val="00BE6D4E"/>
    <w:rsid w:val="00BE6F49"/>
    <w:rsid w:val="00BF3A4D"/>
    <w:rsid w:val="00BF3C54"/>
    <w:rsid w:val="00BF4F91"/>
    <w:rsid w:val="00BF52E1"/>
    <w:rsid w:val="00BF600B"/>
    <w:rsid w:val="00BF6BA9"/>
    <w:rsid w:val="00BF7601"/>
    <w:rsid w:val="00BF7EC7"/>
    <w:rsid w:val="00C029EB"/>
    <w:rsid w:val="00C05679"/>
    <w:rsid w:val="00C056B7"/>
    <w:rsid w:val="00C05CCE"/>
    <w:rsid w:val="00C064C1"/>
    <w:rsid w:val="00C10C59"/>
    <w:rsid w:val="00C170FC"/>
    <w:rsid w:val="00C172C2"/>
    <w:rsid w:val="00C17F91"/>
    <w:rsid w:val="00C2341C"/>
    <w:rsid w:val="00C23A5B"/>
    <w:rsid w:val="00C23F41"/>
    <w:rsid w:val="00C31679"/>
    <w:rsid w:val="00C3603B"/>
    <w:rsid w:val="00C36D6F"/>
    <w:rsid w:val="00C442F6"/>
    <w:rsid w:val="00C44EE7"/>
    <w:rsid w:val="00C45269"/>
    <w:rsid w:val="00C500D6"/>
    <w:rsid w:val="00C50170"/>
    <w:rsid w:val="00C502C7"/>
    <w:rsid w:val="00C573F0"/>
    <w:rsid w:val="00C57E5F"/>
    <w:rsid w:val="00C60D22"/>
    <w:rsid w:val="00C61A8D"/>
    <w:rsid w:val="00C62A84"/>
    <w:rsid w:val="00C63593"/>
    <w:rsid w:val="00C6420E"/>
    <w:rsid w:val="00C66AB6"/>
    <w:rsid w:val="00C7283A"/>
    <w:rsid w:val="00C73971"/>
    <w:rsid w:val="00C76363"/>
    <w:rsid w:val="00C818BD"/>
    <w:rsid w:val="00C819FD"/>
    <w:rsid w:val="00C8558E"/>
    <w:rsid w:val="00C90835"/>
    <w:rsid w:val="00C90B4C"/>
    <w:rsid w:val="00C923BD"/>
    <w:rsid w:val="00C92A29"/>
    <w:rsid w:val="00C93DB9"/>
    <w:rsid w:val="00C95214"/>
    <w:rsid w:val="00C95EBD"/>
    <w:rsid w:val="00CA0EDB"/>
    <w:rsid w:val="00CA1E12"/>
    <w:rsid w:val="00CA2A7B"/>
    <w:rsid w:val="00CA3FD3"/>
    <w:rsid w:val="00CA5C6E"/>
    <w:rsid w:val="00CA5DBB"/>
    <w:rsid w:val="00CA6E03"/>
    <w:rsid w:val="00CA75DA"/>
    <w:rsid w:val="00CA797C"/>
    <w:rsid w:val="00CB27DA"/>
    <w:rsid w:val="00CB50EC"/>
    <w:rsid w:val="00CB54DC"/>
    <w:rsid w:val="00CC257C"/>
    <w:rsid w:val="00CC3ED2"/>
    <w:rsid w:val="00CC78B8"/>
    <w:rsid w:val="00CD1D2F"/>
    <w:rsid w:val="00CD4802"/>
    <w:rsid w:val="00CD4E98"/>
    <w:rsid w:val="00CD5C56"/>
    <w:rsid w:val="00CD76B2"/>
    <w:rsid w:val="00CE1228"/>
    <w:rsid w:val="00CE3F1D"/>
    <w:rsid w:val="00CE5BCE"/>
    <w:rsid w:val="00CE5C20"/>
    <w:rsid w:val="00CF09EC"/>
    <w:rsid w:val="00CF0BC6"/>
    <w:rsid w:val="00CF0FC0"/>
    <w:rsid w:val="00CF1AE9"/>
    <w:rsid w:val="00CF2D2D"/>
    <w:rsid w:val="00CF302B"/>
    <w:rsid w:val="00CF504A"/>
    <w:rsid w:val="00D00A10"/>
    <w:rsid w:val="00D00F5E"/>
    <w:rsid w:val="00D012AB"/>
    <w:rsid w:val="00D014CF"/>
    <w:rsid w:val="00D01510"/>
    <w:rsid w:val="00D01D73"/>
    <w:rsid w:val="00D05313"/>
    <w:rsid w:val="00D06963"/>
    <w:rsid w:val="00D133EC"/>
    <w:rsid w:val="00D140FC"/>
    <w:rsid w:val="00D16B45"/>
    <w:rsid w:val="00D21E7A"/>
    <w:rsid w:val="00D2209B"/>
    <w:rsid w:val="00D2317D"/>
    <w:rsid w:val="00D23518"/>
    <w:rsid w:val="00D2463C"/>
    <w:rsid w:val="00D24BAE"/>
    <w:rsid w:val="00D24F1A"/>
    <w:rsid w:val="00D26B7E"/>
    <w:rsid w:val="00D33C92"/>
    <w:rsid w:val="00D35A3E"/>
    <w:rsid w:val="00D364FF"/>
    <w:rsid w:val="00D36EF4"/>
    <w:rsid w:val="00D3776A"/>
    <w:rsid w:val="00D41A1D"/>
    <w:rsid w:val="00D41B96"/>
    <w:rsid w:val="00D41D23"/>
    <w:rsid w:val="00D4260F"/>
    <w:rsid w:val="00D42AA8"/>
    <w:rsid w:val="00D437BA"/>
    <w:rsid w:val="00D50438"/>
    <w:rsid w:val="00D5191E"/>
    <w:rsid w:val="00D51A17"/>
    <w:rsid w:val="00D54531"/>
    <w:rsid w:val="00D57BDA"/>
    <w:rsid w:val="00D60621"/>
    <w:rsid w:val="00D61887"/>
    <w:rsid w:val="00D674CD"/>
    <w:rsid w:val="00D701CE"/>
    <w:rsid w:val="00D77391"/>
    <w:rsid w:val="00D82068"/>
    <w:rsid w:val="00D84722"/>
    <w:rsid w:val="00D85CD0"/>
    <w:rsid w:val="00D869C5"/>
    <w:rsid w:val="00D9013B"/>
    <w:rsid w:val="00D919F9"/>
    <w:rsid w:val="00D92C2A"/>
    <w:rsid w:val="00D92D66"/>
    <w:rsid w:val="00D93819"/>
    <w:rsid w:val="00D9412E"/>
    <w:rsid w:val="00D950CC"/>
    <w:rsid w:val="00DA39F1"/>
    <w:rsid w:val="00DB278D"/>
    <w:rsid w:val="00DC0B7C"/>
    <w:rsid w:val="00DC2774"/>
    <w:rsid w:val="00DD0367"/>
    <w:rsid w:val="00DD0DE8"/>
    <w:rsid w:val="00DD54D1"/>
    <w:rsid w:val="00DD684B"/>
    <w:rsid w:val="00DE15B4"/>
    <w:rsid w:val="00DE1C4F"/>
    <w:rsid w:val="00DE1FA9"/>
    <w:rsid w:val="00DE29F9"/>
    <w:rsid w:val="00DE451F"/>
    <w:rsid w:val="00DE7D52"/>
    <w:rsid w:val="00DF159D"/>
    <w:rsid w:val="00DF181D"/>
    <w:rsid w:val="00DF2103"/>
    <w:rsid w:val="00DF25F2"/>
    <w:rsid w:val="00DF2C2B"/>
    <w:rsid w:val="00DF4714"/>
    <w:rsid w:val="00DF4A7C"/>
    <w:rsid w:val="00DF724C"/>
    <w:rsid w:val="00E00544"/>
    <w:rsid w:val="00E03D52"/>
    <w:rsid w:val="00E04C6A"/>
    <w:rsid w:val="00E07EB3"/>
    <w:rsid w:val="00E12109"/>
    <w:rsid w:val="00E137A8"/>
    <w:rsid w:val="00E148CB"/>
    <w:rsid w:val="00E156DB"/>
    <w:rsid w:val="00E205EE"/>
    <w:rsid w:val="00E214EC"/>
    <w:rsid w:val="00E21D49"/>
    <w:rsid w:val="00E23B86"/>
    <w:rsid w:val="00E25195"/>
    <w:rsid w:val="00E30D47"/>
    <w:rsid w:val="00E34288"/>
    <w:rsid w:val="00E34312"/>
    <w:rsid w:val="00E34878"/>
    <w:rsid w:val="00E3724A"/>
    <w:rsid w:val="00E44AA7"/>
    <w:rsid w:val="00E4638D"/>
    <w:rsid w:val="00E46D3E"/>
    <w:rsid w:val="00E4794E"/>
    <w:rsid w:val="00E51637"/>
    <w:rsid w:val="00E52195"/>
    <w:rsid w:val="00E523AA"/>
    <w:rsid w:val="00E53C4B"/>
    <w:rsid w:val="00E54A2C"/>
    <w:rsid w:val="00E54CC7"/>
    <w:rsid w:val="00E61138"/>
    <w:rsid w:val="00E62992"/>
    <w:rsid w:val="00E6417A"/>
    <w:rsid w:val="00E720FD"/>
    <w:rsid w:val="00E74C2C"/>
    <w:rsid w:val="00E76AF4"/>
    <w:rsid w:val="00E80975"/>
    <w:rsid w:val="00E82C46"/>
    <w:rsid w:val="00E832B5"/>
    <w:rsid w:val="00E843B6"/>
    <w:rsid w:val="00E84F54"/>
    <w:rsid w:val="00E859FB"/>
    <w:rsid w:val="00E870F5"/>
    <w:rsid w:val="00E9195B"/>
    <w:rsid w:val="00E96E3E"/>
    <w:rsid w:val="00EA04EC"/>
    <w:rsid w:val="00EA14A7"/>
    <w:rsid w:val="00EA4584"/>
    <w:rsid w:val="00EA461A"/>
    <w:rsid w:val="00EA4C9B"/>
    <w:rsid w:val="00EA4CFD"/>
    <w:rsid w:val="00EA5780"/>
    <w:rsid w:val="00EA692D"/>
    <w:rsid w:val="00EA7F71"/>
    <w:rsid w:val="00EB1404"/>
    <w:rsid w:val="00EB1815"/>
    <w:rsid w:val="00EB2E3B"/>
    <w:rsid w:val="00EB387E"/>
    <w:rsid w:val="00EB47A3"/>
    <w:rsid w:val="00EC231E"/>
    <w:rsid w:val="00EC2A9F"/>
    <w:rsid w:val="00EC3796"/>
    <w:rsid w:val="00EC3E42"/>
    <w:rsid w:val="00EC4D3B"/>
    <w:rsid w:val="00EC58CB"/>
    <w:rsid w:val="00EC7128"/>
    <w:rsid w:val="00ED066A"/>
    <w:rsid w:val="00ED16BA"/>
    <w:rsid w:val="00ED2B44"/>
    <w:rsid w:val="00ED3308"/>
    <w:rsid w:val="00ED433A"/>
    <w:rsid w:val="00EE2617"/>
    <w:rsid w:val="00EE2ACB"/>
    <w:rsid w:val="00EE40EC"/>
    <w:rsid w:val="00EE5E15"/>
    <w:rsid w:val="00EF153C"/>
    <w:rsid w:val="00EF311D"/>
    <w:rsid w:val="00EF5557"/>
    <w:rsid w:val="00F0366D"/>
    <w:rsid w:val="00F05EF5"/>
    <w:rsid w:val="00F062DA"/>
    <w:rsid w:val="00F0654D"/>
    <w:rsid w:val="00F06729"/>
    <w:rsid w:val="00F10910"/>
    <w:rsid w:val="00F11C5F"/>
    <w:rsid w:val="00F13C75"/>
    <w:rsid w:val="00F14080"/>
    <w:rsid w:val="00F140BD"/>
    <w:rsid w:val="00F14326"/>
    <w:rsid w:val="00F170E3"/>
    <w:rsid w:val="00F22965"/>
    <w:rsid w:val="00F229E0"/>
    <w:rsid w:val="00F22E26"/>
    <w:rsid w:val="00F2385E"/>
    <w:rsid w:val="00F25665"/>
    <w:rsid w:val="00F32034"/>
    <w:rsid w:val="00F332FC"/>
    <w:rsid w:val="00F33D93"/>
    <w:rsid w:val="00F34D1F"/>
    <w:rsid w:val="00F35AF4"/>
    <w:rsid w:val="00F45D1A"/>
    <w:rsid w:val="00F46688"/>
    <w:rsid w:val="00F510F1"/>
    <w:rsid w:val="00F5189E"/>
    <w:rsid w:val="00F53AC2"/>
    <w:rsid w:val="00F54E83"/>
    <w:rsid w:val="00F54F4F"/>
    <w:rsid w:val="00F57C14"/>
    <w:rsid w:val="00F61D4E"/>
    <w:rsid w:val="00F641E2"/>
    <w:rsid w:val="00F70DB2"/>
    <w:rsid w:val="00F71B8B"/>
    <w:rsid w:val="00F740EE"/>
    <w:rsid w:val="00F7506B"/>
    <w:rsid w:val="00F7523F"/>
    <w:rsid w:val="00F75EDF"/>
    <w:rsid w:val="00F81821"/>
    <w:rsid w:val="00F84F8D"/>
    <w:rsid w:val="00F8559C"/>
    <w:rsid w:val="00F8646C"/>
    <w:rsid w:val="00F86A6C"/>
    <w:rsid w:val="00F92B12"/>
    <w:rsid w:val="00FA38A2"/>
    <w:rsid w:val="00FA4E15"/>
    <w:rsid w:val="00FA5599"/>
    <w:rsid w:val="00FA55C1"/>
    <w:rsid w:val="00FA7DB9"/>
    <w:rsid w:val="00FB1C28"/>
    <w:rsid w:val="00FB1CF7"/>
    <w:rsid w:val="00FB3CE2"/>
    <w:rsid w:val="00FB45C0"/>
    <w:rsid w:val="00FB46A8"/>
    <w:rsid w:val="00FB4DAD"/>
    <w:rsid w:val="00FB7096"/>
    <w:rsid w:val="00FB7403"/>
    <w:rsid w:val="00FB7D1E"/>
    <w:rsid w:val="00FC3352"/>
    <w:rsid w:val="00FC4BF4"/>
    <w:rsid w:val="00FC711C"/>
    <w:rsid w:val="00FD0952"/>
    <w:rsid w:val="00FD0FBC"/>
    <w:rsid w:val="00FD1592"/>
    <w:rsid w:val="00FD4759"/>
    <w:rsid w:val="00FD5139"/>
    <w:rsid w:val="00FD5CEE"/>
    <w:rsid w:val="00FE0012"/>
    <w:rsid w:val="00FE2726"/>
    <w:rsid w:val="00FE5BD5"/>
    <w:rsid w:val="00FF04A9"/>
    <w:rsid w:val="00FF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A6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萌</dc:creator>
  <cp:keywords/>
  <dc:description/>
  <cp:lastModifiedBy>Microsoft Office User</cp:lastModifiedBy>
  <cp:revision>22</cp:revision>
  <cp:lastPrinted>2020-07-07T02:34:00Z</cp:lastPrinted>
  <dcterms:created xsi:type="dcterms:W3CDTF">2020-07-07T02:34:00Z</dcterms:created>
  <dcterms:modified xsi:type="dcterms:W3CDTF">2021-10-10T03:36:00Z</dcterms:modified>
</cp:coreProperties>
</file>